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CA206" w14:textId="3103E849" w:rsidR="00FD6E06" w:rsidRPr="00CB425A" w:rsidRDefault="00FD6E06" w:rsidP="00CB425A">
      <w:pPr>
        <w:rPr>
          <w:rStyle w:val="Strong"/>
          <w:rFonts w:ascii="Lucida Sans" w:hAnsi="Lucida Sans"/>
          <w:b w:val="0"/>
          <w:bCs w:val="0"/>
          <w:i/>
          <w:sz w:val="32"/>
          <w:szCs w:val="32"/>
        </w:rPr>
      </w:pPr>
      <w:r w:rsidRPr="00CB425A">
        <w:rPr>
          <w:rStyle w:val="Strong"/>
          <w:rFonts w:ascii="Lucida Sans" w:hAnsi="Lucida Sans"/>
          <w:sz w:val="32"/>
          <w:szCs w:val="32"/>
        </w:rPr>
        <w:t>PRISMA-P 2015 Checklist</w:t>
      </w:r>
      <w:r w:rsidR="00CB425A" w:rsidRPr="00CB425A">
        <w:rPr>
          <w:rStyle w:val="Strong"/>
          <w:rFonts w:ascii="Lucida Sans" w:hAnsi="Lucida Sans"/>
          <w:sz w:val="32"/>
          <w:szCs w:val="32"/>
        </w:rPr>
        <w:t xml:space="preserve"> for </w:t>
      </w:r>
      <w:r w:rsidR="00CB425A" w:rsidRPr="00CB425A">
        <w:rPr>
          <w:rStyle w:val="Strong"/>
          <w:rFonts w:ascii="Lucida Sans" w:hAnsi="Lucida Sans"/>
          <w:b w:val="0"/>
          <w:bCs w:val="0"/>
          <w:sz w:val="32"/>
          <w:szCs w:val="32"/>
        </w:rPr>
        <w:t>“</w:t>
      </w:r>
      <w:r w:rsidR="00CB425A" w:rsidRPr="00CB425A">
        <w:rPr>
          <w:rFonts w:ascii="Lucida Sans" w:hAnsi="Lucida Sans"/>
          <w:b/>
          <w:bCs/>
          <w:sz w:val="32"/>
          <w:szCs w:val="32"/>
        </w:rPr>
        <w:t xml:space="preserve">The prevalence of hypoxemia among </w:t>
      </w:r>
      <w:proofErr w:type="spellStart"/>
      <w:r w:rsidR="00CB425A" w:rsidRPr="00CB425A">
        <w:rPr>
          <w:rFonts w:ascii="Lucida Sans" w:hAnsi="Lucida Sans"/>
          <w:b/>
          <w:bCs/>
          <w:sz w:val="32"/>
          <w:szCs w:val="32"/>
        </w:rPr>
        <w:t>pediatric</w:t>
      </w:r>
      <w:proofErr w:type="spellEnd"/>
      <w:r w:rsidR="00CB425A" w:rsidRPr="00CB425A">
        <w:rPr>
          <w:rFonts w:ascii="Lucida Sans" w:hAnsi="Lucida Sans"/>
          <w:b/>
          <w:bCs/>
          <w:sz w:val="32"/>
          <w:szCs w:val="32"/>
        </w:rPr>
        <w:t xml:space="preserve"> and adult patients presenting to healthcare facilities in low- and middle-income countries: protocol for a systematic review and meta-analysis</w:t>
      </w:r>
      <w:r w:rsidR="00CB425A" w:rsidRPr="00CB425A">
        <w:rPr>
          <w:rFonts w:ascii="Lucida Sans" w:hAnsi="Lucida Sans"/>
          <w:b/>
          <w:bCs/>
          <w:i/>
          <w:sz w:val="32"/>
          <w:szCs w:val="32"/>
        </w:rPr>
        <w:t>”</w:t>
      </w:r>
      <w:r w:rsidR="00F901FE" w:rsidRPr="00CB425A">
        <w:rPr>
          <w:rStyle w:val="Strong"/>
          <w:rFonts w:ascii="Lucida Sans" w:hAnsi="Lucida Sans"/>
          <w:b w:val="0"/>
          <w:bCs w:val="0"/>
          <w:sz w:val="32"/>
          <w:szCs w:val="32"/>
        </w:rPr>
        <w:tab/>
      </w:r>
      <w:bookmarkStart w:id="0" w:name="_GoBack"/>
      <w:bookmarkEnd w:id="0"/>
    </w:p>
    <w:p w14:paraId="15C0B63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D1A52F0" w14:textId="44D16F40" w:rsidR="00474025" w:rsidRDefault="00474025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BDF160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EC929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FBF5BD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32B2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FF53D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3F9FB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A85141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5E0A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C4B9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13BC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39ED6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1543C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8F2B8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D8A5A8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5F6A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F9A22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00E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CA6A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DFD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E2F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1BF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950AE" w14:textId="77777777" w:rsidR="0068643A" w:rsidRPr="00FD6E06" w:rsidRDefault="00D63B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8F8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5ECCD" w14:textId="77777777" w:rsidR="0068643A" w:rsidRPr="00FD6E06" w:rsidRDefault="00A049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0CE05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3F4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B80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B79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910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C5143" w14:textId="77777777" w:rsidR="0068643A" w:rsidRPr="00FD6E06" w:rsidRDefault="00D63B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62B09" w14:textId="77777777" w:rsidR="0068643A" w:rsidRPr="00FD6E06" w:rsidRDefault="00C406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B807B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AB5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A2A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04A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02D6A" w14:textId="77777777" w:rsidR="0068643A" w:rsidRPr="00FD6E06" w:rsidRDefault="00D63B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B1E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D793A" w14:textId="21924A00" w:rsidR="0068643A" w:rsidRPr="00FD6E06" w:rsidRDefault="002A72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48</w:t>
            </w:r>
          </w:p>
        </w:tc>
      </w:tr>
      <w:tr w:rsidR="0068643A" w:rsidRPr="00FD6E06" w14:paraId="2F7E2E6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B67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DAC1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5F7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3E0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E37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91CEF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7E2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94076" w14:textId="77777777" w:rsidR="0068643A" w:rsidRPr="00FD6E06" w:rsidRDefault="00A049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E4D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</w:p>
        </w:tc>
      </w:tr>
      <w:tr w:rsidR="0068643A" w:rsidRPr="00FD6E06" w14:paraId="27429F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606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9D0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C8B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FB3F0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6D0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662A2" w14:textId="03F66258" w:rsidR="0068643A" w:rsidRPr="00FD6E06" w:rsidRDefault="001F43E7" w:rsidP="00F76F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68643A" w:rsidRPr="00FD6E06" w14:paraId="36E518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BD8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4C8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7E7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E2D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B1D09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5B6DC" w14:textId="77777777" w:rsidR="0068643A" w:rsidRPr="00FD6E06" w:rsidRDefault="00C406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2315D9F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8F6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448F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741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15F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89C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BF715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2DC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5E525" w14:textId="34DC3BA8" w:rsidR="0068643A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FD6E06" w14:paraId="37DEA3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C05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BB6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529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6861F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40C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3883E" w14:textId="7CF6FF8A" w:rsidR="0068643A" w:rsidRPr="00FD6E06" w:rsidRDefault="002A72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293</w:t>
            </w:r>
          </w:p>
        </w:tc>
      </w:tr>
      <w:tr w:rsidR="0068643A" w:rsidRPr="00FD6E06" w14:paraId="36BFE3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C75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858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DCA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6DCC5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048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ACAB9" w14:textId="1B74D6E5" w:rsidR="0068643A" w:rsidRPr="00FD6E06" w:rsidRDefault="002A72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293</w:t>
            </w:r>
          </w:p>
        </w:tc>
      </w:tr>
      <w:tr w:rsidR="00BB4AE3" w:rsidRPr="00FD6E06" w14:paraId="26ACF36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799DF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D496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384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FE0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2FE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0F1E8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D39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3FD2D" w14:textId="078C6DCF" w:rsidR="0068643A" w:rsidRPr="00FD6E06" w:rsidRDefault="002A72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 w:rsidR="00F76F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F76F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E482B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1BB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23C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8FA4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6B7A63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FFC53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FB1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822B4" w14:textId="20B0D961" w:rsidR="0068643A" w:rsidRPr="00FD6E06" w:rsidRDefault="002A72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73</w:t>
            </w:r>
          </w:p>
        </w:tc>
      </w:tr>
      <w:tr w:rsidR="00BB4AE3" w:rsidRPr="00FD6E06" w14:paraId="6A7C742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1AE659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D1E1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0C0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D41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61A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61ED7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9DB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FC1FC" w14:textId="68C4D766" w:rsidR="0068643A" w:rsidRPr="00FD6E06" w:rsidRDefault="002A72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136</w:t>
            </w:r>
          </w:p>
        </w:tc>
      </w:tr>
      <w:tr w:rsidR="0068643A" w:rsidRPr="00FD6E06" w14:paraId="485F03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A81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646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27E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8B34D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38F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973F29" w14:textId="69B5FEED" w:rsidR="0068643A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D7A34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2A0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5C9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910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C1476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9D1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CC4E3" w14:textId="000C91F6" w:rsidR="0068643A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3EE8C7F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7508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0B67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C64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A73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D08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F3EA7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376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77F4D" w14:textId="11DB2667" w:rsidR="0068643A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C3AA8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B41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9A6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4F8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0F8CA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551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68936" w14:textId="49A49A55" w:rsidR="0068643A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48EB3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2B0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AAA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A1E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9FDCA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A0B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B9E90" w14:textId="43C764D4" w:rsidR="0068643A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1A1C21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105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9CF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730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EECC4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DD6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F6D2C" w14:textId="38B67132" w:rsidR="0068643A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8643A" w:rsidRPr="00FD6E06" w14:paraId="2404FA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D6A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E19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E32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377D0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844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7F955" w14:textId="3C3B30A9" w:rsidR="0068643A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B44B2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EC1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CCD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4E6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7EB72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030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35947" w14:textId="5B77B3ED" w:rsidR="0068643A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BB4AE3" w:rsidRPr="00FD6E06" w14:paraId="3A9E3D6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E995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401139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78B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FBA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34A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D3EDB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147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3C172" w14:textId="3D8114F8" w:rsidR="0068643A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2A7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F76F03" w:rsidRPr="00FD6E06" w14:paraId="0B2D7A8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99E9D" w14:textId="77777777" w:rsidR="00F76F03" w:rsidRPr="00FD6E06" w:rsidRDefault="00F76F03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6B231" w14:textId="77777777" w:rsidR="00F76F03" w:rsidRPr="00FD6E06" w:rsidRDefault="00F76F03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EF4BD" w14:textId="77777777" w:rsidR="00F76F03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FE914" w14:textId="77777777" w:rsidR="00F76F03" w:rsidRPr="00FD6E06" w:rsidRDefault="00F76F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D65D4" w14:textId="77777777" w:rsidR="00F76F03" w:rsidRPr="00FD6E06" w:rsidRDefault="00F76F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84D62" w14:textId="677E00A6" w:rsidR="00F76F03" w:rsidRPr="00FD6E06" w:rsidRDefault="002A72EE" w:rsidP="007041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42</w:t>
            </w:r>
          </w:p>
        </w:tc>
      </w:tr>
      <w:tr w:rsidR="00F76F03" w:rsidRPr="00FD6E06" w14:paraId="0CEF25D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1486E" w14:textId="77777777" w:rsidR="00F76F03" w:rsidRPr="00FD6E06" w:rsidRDefault="00F76F03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48C30" w14:textId="77777777" w:rsidR="00F76F03" w:rsidRPr="00FD6E06" w:rsidRDefault="00F76F03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2DA51" w14:textId="77777777" w:rsidR="00F76F03" w:rsidRPr="00FD6E06" w:rsidRDefault="00F76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E16D6" w14:textId="77777777" w:rsidR="00F76F03" w:rsidRPr="00FD6E06" w:rsidRDefault="00F76F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EFF8A" w14:textId="77777777" w:rsidR="00F76F03" w:rsidRPr="00FD6E06" w:rsidRDefault="00F76F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E04E9" w14:textId="2FC93F81" w:rsidR="00F76F03" w:rsidRPr="00FD6E06" w:rsidRDefault="002A72EE" w:rsidP="007041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42</w:t>
            </w:r>
          </w:p>
        </w:tc>
      </w:tr>
      <w:tr w:rsidR="0068643A" w:rsidRPr="00FD6E06" w14:paraId="7439F19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B15E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4EB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52F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E03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7421E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075F4" w14:textId="77777777" w:rsidR="0068643A" w:rsidRPr="00FD6E06" w:rsidRDefault="00C406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7FCB1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754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E0A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2E7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6A157" w14:textId="77777777" w:rsidR="0068643A" w:rsidRPr="00FD6E06" w:rsidRDefault="00C40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849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6196">
              <w:rPr>
                <w:sz w:val="24"/>
                <w:szCs w:val="24"/>
              </w:rPr>
            </w:r>
            <w:r w:rsidR="0054619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EEE67" w14:textId="3A362192" w:rsidR="0068643A" w:rsidRPr="00FD6E06" w:rsidRDefault="002A72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17</w:t>
            </w:r>
          </w:p>
        </w:tc>
      </w:tr>
      <w:tr w:rsidR="0068643A" w:rsidRPr="00FD6E06" w14:paraId="6CABA5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CAF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5FD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623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89329" w14:textId="0E439D51" w:rsidR="0068643A" w:rsidRPr="00FD6E06" w:rsidRDefault="002A72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271F3" w14:textId="52266393" w:rsidR="0068643A" w:rsidRPr="00FD6E06" w:rsidRDefault="002A72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A39E4" w14:textId="6687D51A" w:rsidR="0068643A" w:rsidRPr="00FD6E06" w:rsidRDefault="002A72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0FFF295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E4C03" w14:textId="77777777" w:rsidR="00546196" w:rsidRDefault="00546196" w:rsidP="00FD6E06">
      <w:pPr>
        <w:spacing w:after="0" w:line="240" w:lineRule="auto"/>
      </w:pPr>
      <w:r>
        <w:separator/>
      </w:r>
    </w:p>
  </w:endnote>
  <w:endnote w:type="continuationSeparator" w:id="0">
    <w:p w14:paraId="21DBC0EB" w14:textId="77777777" w:rsidR="00546196" w:rsidRDefault="0054619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B5625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59612DEC" wp14:editId="002B928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80449" w14:textId="77777777" w:rsidR="00546196" w:rsidRDefault="00546196" w:rsidP="00FD6E06">
      <w:pPr>
        <w:spacing w:after="0" w:line="240" w:lineRule="auto"/>
      </w:pPr>
      <w:r>
        <w:separator/>
      </w:r>
    </w:p>
  </w:footnote>
  <w:footnote w:type="continuationSeparator" w:id="0">
    <w:p w14:paraId="070E8B0F" w14:textId="77777777" w:rsidR="00546196" w:rsidRDefault="0054619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A9B41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6F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6E309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3633"/>
    <w:rsid w:val="000E4D24"/>
    <w:rsid w:val="001E4CA1"/>
    <w:rsid w:val="001F43E7"/>
    <w:rsid w:val="002253F7"/>
    <w:rsid w:val="002A72EE"/>
    <w:rsid w:val="00474025"/>
    <w:rsid w:val="00546196"/>
    <w:rsid w:val="00664936"/>
    <w:rsid w:val="0068643A"/>
    <w:rsid w:val="00750A0E"/>
    <w:rsid w:val="007924AC"/>
    <w:rsid w:val="009B20D2"/>
    <w:rsid w:val="00A0499A"/>
    <w:rsid w:val="00A0782F"/>
    <w:rsid w:val="00B567D4"/>
    <w:rsid w:val="00BA055B"/>
    <w:rsid w:val="00BB4AE3"/>
    <w:rsid w:val="00C406E9"/>
    <w:rsid w:val="00CA6DD4"/>
    <w:rsid w:val="00CB425A"/>
    <w:rsid w:val="00D464FA"/>
    <w:rsid w:val="00D63BAD"/>
    <w:rsid w:val="00ED3E9D"/>
    <w:rsid w:val="00EE17D5"/>
    <w:rsid w:val="00F76F03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95874"/>
  <w15:docId w15:val="{4B97258E-7007-4F44-B9DB-E6DBF8FAB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6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elix Lam</cp:lastModifiedBy>
  <cp:revision>3</cp:revision>
  <dcterms:created xsi:type="dcterms:W3CDTF">2020-03-23T15:50:00Z</dcterms:created>
  <dcterms:modified xsi:type="dcterms:W3CDTF">2020-03-23T15:51:00Z</dcterms:modified>
</cp:coreProperties>
</file>